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79D32" w14:textId="77777777" w:rsidR="002A6656" w:rsidRPr="004D0AE1" w:rsidRDefault="004D0AE1" w:rsidP="004D0AE1">
      <w:pPr>
        <w:jc w:val="center"/>
        <w:rPr>
          <w:b/>
        </w:rPr>
      </w:pPr>
      <w:bookmarkStart w:id="0" w:name="_GoBack"/>
      <w:bookmarkEnd w:id="0"/>
      <w:r w:rsidRPr="004D0AE1">
        <w:rPr>
          <w:b/>
        </w:rPr>
        <w:t>Supplementary File</w:t>
      </w:r>
    </w:p>
    <w:p w14:paraId="27664462" w14:textId="77777777" w:rsidR="004D0AE1" w:rsidRDefault="004D0AE1"/>
    <w:p w14:paraId="195A2671" w14:textId="77777777" w:rsidR="004D0AE1" w:rsidRPr="0069132F" w:rsidRDefault="0069132F" w:rsidP="004D0AE1">
      <w:pPr>
        <w:jc w:val="center"/>
        <w:rPr>
          <w:b/>
          <w:i/>
        </w:rPr>
      </w:pPr>
      <w:r w:rsidRPr="0069132F">
        <w:rPr>
          <w:b/>
          <w:i/>
        </w:rPr>
        <w:t>Session-by-</w:t>
      </w:r>
      <w:r w:rsidR="004D0AE1" w:rsidRPr="0069132F">
        <w:rPr>
          <w:b/>
          <w:i/>
        </w:rPr>
        <w:t>Session Physical Activity Consultation (PAC) Intervention Content</w:t>
      </w:r>
    </w:p>
    <w:p w14:paraId="3281716D" w14:textId="77777777" w:rsidR="004D0AE1" w:rsidRDefault="004D0AE1"/>
    <w:p w14:paraId="2AE93B2A" w14:textId="77777777" w:rsidR="004D0AE1" w:rsidRDefault="004D0AE1">
      <w:r>
        <w:t>This supplementary file describes the typical content of the three PAC sessions, which took place in Weeks 1, 3, and 6</w:t>
      </w:r>
    </w:p>
    <w:p w14:paraId="508F888F" w14:textId="77777777" w:rsidR="004D0AE1" w:rsidRDefault="004D0A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976"/>
        <w:gridCol w:w="3872"/>
      </w:tblGrid>
      <w:tr w:rsidR="004D0AE1" w14:paraId="1500B749" w14:textId="77777777" w:rsidTr="004D0AE1">
        <w:tc>
          <w:tcPr>
            <w:tcW w:w="1668" w:type="dxa"/>
          </w:tcPr>
          <w:p w14:paraId="2D76A8AC" w14:textId="77777777" w:rsidR="004D0AE1" w:rsidRPr="0069132F" w:rsidRDefault="004D0AE1" w:rsidP="004D0AE1">
            <w:pPr>
              <w:jc w:val="center"/>
              <w:rPr>
                <w:b/>
              </w:rPr>
            </w:pPr>
            <w:r w:rsidRPr="0069132F">
              <w:rPr>
                <w:b/>
              </w:rPr>
              <w:t>Week</w:t>
            </w:r>
          </w:p>
        </w:tc>
        <w:tc>
          <w:tcPr>
            <w:tcW w:w="2976" w:type="dxa"/>
          </w:tcPr>
          <w:p w14:paraId="3C319657" w14:textId="77777777" w:rsidR="004D0AE1" w:rsidRPr="0069132F" w:rsidRDefault="004D0AE1" w:rsidP="004D0AE1">
            <w:pPr>
              <w:jc w:val="center"/>
              <w:rPr>
                <w:b/>
              </w:rPr>
            </w:pPr>
            <w:r w:rsidRPr="0069132F">
              <w:rPr>
                <w:b/>
              </w:rPr>
              <w:t>Theoretical Base</w:t>
            </w:r>
          </w:p>
        </w:tc>
        <w:tc>
          <w:tcPr>
            <w:tcW w:w="3872" w:type="dxa"/>
          </w:tcPr>
          <w:p w14:paraId="556168DD" w14:textId="77777777" w:rsidR="004D0AE1" w:rsidRPr="0069132F" w:rsidRDefault="004D0AE1" w:rsidP="004D0AE1">
            <w:pPr>
              <w:jc w:val="center"/>
              <w:rPr>
                <w:b/>
              </w:rPr>
            </w:pPr>
            <w:r w:rsidRPr="0069132F">
              <w:rPr>
                <w:b/>
              </w:rPr>
              <w:t>Description of Content</w:t>
            </w:r>
          </w:p>
        </w:tc>
      </w:tr>
      <w:tr w:rsidR="004D0AE1" w14:paraId="11A5713D" w14:textId="77777777" w:rsidTr="004D0AE1">
        <w:tc>
          <w:tcPr>
            <w:tcW w:w="1668" w:type="dxa"/>
          </w:tcPr>
          <w:p w14:paraId="57842C8E" w14:textId="77777777" w:rsidR="004D0AE1" w:rsidRDefault="004D0AE1">
            <w:r>
              <w:t>Week 1:</w:t>
            </w:r>
          </w:p>
          <w:p w14:paraId="04AE36E8" w14:textId="77777777" w:rsidR="005D70E7" w:rsidRDefault="005D70E7">
            <w:r>
              <w:t>Face-to-face</w:t>
            </w:r>
          </w:p>
          <w:p w14:paraId="2A7D044D" w14:textId="77777777" w:rsidR="005D70E7" w:rsidRDefault="005D70E7">
            <w:r>
              <w:t>Session</w:t>
            </w:r>
          </w:p>
        </w:tc>
        <w:tc>
          <w:tcPr>
            <w:tcW w:w="2976" w:type="dxa"/>
          </w:tcPr>
          <w:p w14:paraId="191AC349" w14:textId="77777777" w:rsidR="004D0AE1" w:rsidRDefault="004D0AE1">
            <w:r>
              <w:t>Motivational Interviewing</w:t>
            </w:r>
          </w:p>
        </w:tc>
        <w:tc>
          <w:tcPr>
            <w:tcW w:w="3872" w:type="dxa"/>
          </w:tcPr>
          <w:p w14:paraId="32C27BAC" w14:textId="77777777" w:rsidR="004D0AE1" w:rsidRDefault="00EB61C9" w:rsidP="0069132F">
            <w:pPr>
              <w:pStyle w:val="ListParagraph"/>
              <w:numPr>
                <w:ilvl w:val="0"/>
                <w:numId w:val="1"/>
              </w:numPr>
              <w:ind w:left="459" w:hanging="283"/>
            </w:pPr>
            <w:r>
              <w:t>Building of rapport through shared exploration of previous physical activity experience</w:t>
            </w:r>
          </w:p>
          <w:p w14:paraId="6A0F3924" w14:textId="77777777" w:rsidR="00EB61C9" w:rsidRDefault="00EB61C9" w:rsidP="0069132F">
            <w:pPr>
              <w:pStyle w:val="ListParagraph"/>
              <w:numPr>
                <w:ilvl w:val="0"/>
                <w:numId w:val="1"/>
              </w:numPr>
              <w:ind w:left="459" w:hanging="283"/>
            </w:pPr>
            <w:r>
              <w:t>Encouragement to talk through active listening and reflection</w:t>
            </w:r>
          </w:p>
          <w:p w14:paraId="65101B1A" w14:textId="77777777" w:rsidR="00EB61C9" w:rsidRDefault="00EB61C9" w:rsidP="0069132F">
            <w:pPr>
              <w:pStyle w:val="ListParagraph"/>
              <w:numPr>
                <w:ilvl w:val="0"/>
                <w:numId w:val="1"/>
              </w:numPr>
              <w:ind w:left="459" w:hanging="283"/>
            </w:pPr>
            <w:r>
              <w:t>Demonstration of non-judgmental support through positive acceptance of physical activity regardless of type and level</w:t>
            </w:r>
          </w:p>
          <w:p w14:paraId="35ECAC68" w14:textId="77777777" w:rsidR="00EB61C9" w:rsidRDefault="00EB61C9" w:rsidP="0069132F">
            <w:pPr>
              <w:pStyle w:val="ListParagraph"/>
              <w:numPr>
                <w:ilvl w:val="0"/>
                <w:numId w:val="1"/>
              </w:numPr>
              <w:ind w:left="459" w:hanging="283"/>
            </w:pPr>
            <w:r>
              <w:t>Empowering by asking what participant thinks they can do in terms of type of activity and level or intensity</w:t>
            </w:r>
          </w:p>
          <w:p w14:paraId="539EE434" w14:textId="77777777" w:rsidR="00EB61C9" w:rsidRDefault="005D70E7" w:rsidP="0069132F">
            <w:pPr>
              <w:pStyle w:val="ListParagraph"/>
              <w:numPr>
                <w:ilvl w:val="0"/>
                <w:numId w:val="1"/>
              </w:numPr>
              <w:ind w:left="459" w:hanging="283"/>
            </w:pPr>
            <w:r>
              <w:t>Demonstration of advisory role by suggesting rather than prescribing</w:t>
            </w:r>
          </w:p>
        </w:tc>
      </w:tr>
      <w:tr w:rsidR="004D0AE1" w14:paraId="199650F3" w14:textId="77777777" w:rsidTr="004D0AE1">
        <w:tc>
          <w:tcPr>
            <w:tcW w:w="1668" w:type="dxa"/>
          </w:tcPr>
          <w:p w14:paraId="12F5FC8B" w14:textId="77777777" w:rsidR="004D0AE1" w:rsidRDefault="004D0AE1"/>
        </w:tc>
        <w:tc>
          <w:tcPr>
            <w:tcW w:w="2976" w:type="dxa"/>
          </w:tcPr>
          <w:p w14:paraId="01E609A3" w14:textId="77777777" w:rsidR="004D0AE1" w:rsidRDefault="004D0AE1">
            <w:r>
              <w:t>Self-efficacy</w:t>
            </w:r>
          </w:p>
        </w:tc>
        <w:tc>
          <w:tcPr>
            <w:tcW w:w="3872" w:type="dxa"/>
          </w:tcPr>
          <w:p w14:paraId="710C5AF9" w14:textId="77777777" w:rsidR="004D0AE1" w:rsidRDefault="005D70E7" w:rsidP="0069132F">
            <w:pPr>
              <w:pStyle w:val="ListParagraph"/>
              <w:numPr>
                <w:ilvl w:val="0"/>
                <w:numId w:val="2"/>
              </w:numPr>
              <w:ind w:left="459" w:hanging="283"/>
            </w:pPr>
            <w:r>
              <w:t>Exploring what participant thinks they can do</w:t>
            </w:r>
          </w:p>
          <w:p w14:paraId="020AFB79" w14:textId="77777777" w:rsidR="005D70E7" w:rsidRDefault="005D70E7" w:rsidP="0069132F">
            <w:pPr>
              <w:pStyle w:val="ListParagraph"/>
              <w:numPr>
                <w:ilvl w:val="0"/>
                <w:numId w:val="2"/>
              </w:numPr>
              <w:ind w:left="459" w:hanging="283"/>
            </w:pPr>
            <w:r>
              <w:t>Discussing a goal for the first two weeks</w:t>
            </w:r>
          </w:p>
          <w:p w14:paraId="7A5E027B" w14:textId="77777777" w:rsidR="005D70E7" w:rsidRDefault="005D70E7" w:rsidP="0069132F">
            <w:pPr>
              <w:pStyle w:val="ListParagraph"/>
              <w:numPr>
                <w:ilvl w:val="0"/>
                <w:numId w:val="2"/>
              </w:numPr>
              <w:ind w:left="459" w:hanging="283"/>
            </w:pPr>
            <w:r>
              <w:t>Ensuring goal is achievable to produce mastery experience to enhance self-efficacy for chosen activity</w:t>
            </w:r>
          </w:p>
          <w:p w14:paraId="03922B5D" w14:textId="77777777" w:rsidR="005D70E7" w:rsidRDefault="005D70E7" w:rsidP="0069132F">
            <w:pPr>
              <w:pStyle w:val="ListParagraph"/>
              <w:numPr>
                <w:ilvl w:val="0"/>
                <w:numId w:val="2"/>
              </w:numPr>
              <w:ind w:left="459" w:hanging="283"/>
            </w:pPr>
            <w:r>
              <w:t>Agreeing goal with participant in empowering language “so you are telling me that you plan to do…”</w:t>
            </w:r>
          </w:p>
        </w:tc>
      </w:tr>
      <w:tr w:rsidR="004D0AE1" w14:paraId="46D9F398" w14:textId="77777777" w:rsidTr="004D0AE1">
        <w:tc>
          <w:tcPr>
            <w:tcW w:w="1668" w:type="dxa"/>
          </w:tcPr>
          <w:p w14:paraId="36AC3CAA" w14:textId="77777777" w:rsidR="004D0AE1" w:rsidRDefault="004D0AE1"/>
        </w:tc>
        <w:tc>
          <w:tcPr>
            <w:tcW w:w="2976" w:type="dxa"/>
          </w:tcPr>
          <w:p w14:paraId="08A01D0E" w14:textId="77777777" w:rsidR="004D0AE1" w:rsidRDefault="004D0AE1">
            <w:r>
              <w:t>Trans-theoretical Model</w:t>
            </w:r>
          </w:p>
        </w:tc>
        <w:tc>
          <w:tcPr>
            <w:tcW w:w="3872" w:type="dxa"/>
          </w:tcPr>
          <w:p w14:paraId="018746A8" w14:textId="77777777" w:rsidR="005D70E7" w:rsidRDefault="005D70E7" w:rsidP="0069132F">
            <w:pPr>
              <w:pStyle w:val="ListParagraph"/>
              <w:numPr>
                <w:ilvl w:val="0"/>
                <w:numId w:val="3"/>
              </w:numPr>
              <w:ind w:left="459" w:hanging="283"/>
            </w:pPr>
            <w:r>
              <w:t>Identifying current stage of change</w:t>
            </w:r>
          </w:p>
          <w:p w14:paraId="3DAE40B8" w14:textId="77777777" w:rsidR="005D70E7" w:rsidRDefault="005D70E7" w:rsidP="0069132F">
            <w:pPr>
              <w:pStyle w:val="ListParagraph"/>
              <w:numPr>
                <w:ilvl w:val="0"/>
                <w:numId w:val="3"/>
              </w:numPr>
              <w:ind w:left="459" w:hanging="283"/>
            </w:pPr>
            <w:r>
              <w:t>Providing support that corresponds to the current stage of change</w:t>
            </w:r>
          </w:p>
          <w:p w14:paraId="60F5BAB2" w14:textId="77777777" w:rsidR="0069132F" w:rsidRDefault="0069132F" w:rsidP="0069132F">
            <w:pPr>
              <w:pStyle w:val="ListParagraph"/>
              <w:numPr>
                <w:ilvl w:val="0"/>
                <w:numId w:val="3"/>
              </w:numPr>
              <w:ind w:left="459" w:hanging="283"/>
            </w:pPr>
            <w:r>
              <w:t>For example:</w:t>
            </w:r>
            <w:r w:rsidR="005D70E7">
              <w:t xml:space="preserve"> </w:t>
            </w:r>
          </w:p>
          <w:p w14:paraId="4E081A87" w14:textId="77777777" w:rsidR="0069132F" w:rsidRDefault="005D70E7" w:rsidP="0069132F">
            <w:pPr>
              <w:pStyle w:val="ListParagraph"/>
              <w:numPr>
                <w:ilvl w:val="1"/>
                <w:numId w:val="3"/>
              </w:numPr>
              <w:ind w:left="885" w:hanging="284"/>
            </w:pPr>
            <w:r>
              <w:t>giving information about reasons to do physical activity</w:t>
            </w:r>
            <w:r w:rsidR="00D8414F">
              <w:t xml:space="preserve"> (pre-conte</w:t>
            </w:r>
            <w:r w:rsidR="0069132F">
              <w:t>mplation);</w:t>
            </w:r>
          </w:p>
          <w:p w14:paraId="27EE7B0C" w14:textId="77777777" w:rsidR="0069132F" w:rsidRDefault="00D8414F" w:rsidP="0069132F">
            <w:pPr>
              <w:pStyle w:val="ListParagraph"/>
              <w:numPr>
                <w:ilvl w:val="1"/>
                <w:numId w:val="3"/>
              </w:numPr>
              <w:ind w:left="885" w:hanging="284"/>
            </w:pPr>
            <w:r>
              <w:lastRenderedPageBreak/>
              <w:t>discussing costs of not changing versus benef</w:t>
            </w:r>
            <w:r w:rsidR="0069132F">
              <w:t>its of changing (contemplation)</w:t>
            </w:r>
          </w:p>
          <w:p w14:paraId="02F33236" w14:textId="77777777" w:rsidR="004D0AE1" w:rsidRDefault="00D8414F" w:rsidP="0069132F">
            <w:pPr>
              <w:pStyle w:val="ListParagraph"/>
              <w:numPr>
                <w:ilvl w:val="1"/>
                <w:numId w:val="3"/>
              </w:numPr>
              <w:ind w:left="885" w:hanging="284"/>
            </w:pPr>
            <w:r>
              <w:t xml:space="preserve"> planning requirements to do the chosen activity, including kit, equipment, facilities (preparation)</w:t>
            </w:r>
          </w:p>
        </w:tc>
      </w:tr>
      <w:tr w:rsidR="004D0AE1" w14:paraId="78FABAC7" w14:textId="77777777" w:rsidTr="004D0AE1">
        <w:tc>
          <w:tcPr>
            <w:tcW w:w="1668" w:type="dxa"/>
          </w:tcPr>
          <w:p w14:paraId="3262EDFB" w14:textId="77777777" w:rsidR="004D0AE1" w:rsidRDefault="004D0AE1"/>
        </w:tc>
        <w:tc>
          <w:tcPr>
            <w:tcW w:w="2976" w:type="dxa"/>
          </w:tcPr>
          <w:p w14:paraId="185085E9" w14:textId="77777777" w:rsidR="004D0AE1" w:rsidRDefault="004D0AE1">
            <w:r>
              <w:t>Relapse Prevention</w:t>
            </w:r>
          </w:p>
        </w:tc>
        <w:tc>
          <w:tcPr>
            <w:tcW w:w="3872" w:type="dxa"/>
          </w:tcPr>
          <w:p w14:paraId="642DF94F" w14:textId="77777777" w:rsidR="004D0AE1" w:rsidRDefault="00D8414F" w:rsidP="0069132F">
            <w:pPr>
              <w:pStyle w:val="ListParagraph"/>
              <w:numPr>
                <w:ilvl w:val="0"/>
                <w:numId w:val="4"/>
              </w:numPr>
              <w:ind w:left="459" w:hanging="283"/>
            </w:pPr>
            <w:r>
              <w:t>Discussing the difference between a lapse and relapse</w:t>
            </w:r>
          </w:p>
          <w:p w14:paraId="52C23858" w14:textId="75B5E4AC" w:rsidR="00D8414F" w:rsidRDefault="00D8414F" w:rsidP="0069132F">
            <w:pPr>
              <w:pStyle w:val="ListParagraph"/>
              <w:numPr>
                <w:ilvl w:val="0"/>
                <w:numId w:val="4"/>
              </w:numPr>
              <w:ind w:left="459" w:hanging="283"/>
            </w:pPr>
            <w:r>
              <w:t xml:space="preserve">Considering strategies to avoid lapses, e.g., </w:t>
            </w:r>
            <w:r w:rsidR="00AC20D4">
              <w:t>exercising indoors if it is too hot or humid to exercise outdoors</w:t>
            </w:r>
          </w:p>
          <w:p w14:paraId="7FF87057" w14:textId="77777777" w:rsidR="00D8414F" w:rsidRDefault="00D8414F" w:rsidP="0069132F">
            <w:pPr>
              <w:pStyle w:val="ListParagraph"/>
              <w:numPr>
                <w:ilvl w:val="0"/>
                <w:numId w:val="4"/>
              </w:numPr>
              <w:ind w:left="459" w:hanging="283"/>
            </w:pPr>
            <w:r>
              <w:t>Iden</w:t>
            </w:r>
            <w:r w:rsidR="00BF6E32">
              <w:t>tifying responses to lapses in order to</w:t>
            </w:r>
            <w:r>
              <w:t xml:space="preserve"> prevent relapse, e.g., after missing activity due to wet weather, get waterproof kit for next occasion</w:t>
            </w:r>
          </w:p>
        </w:tc>
      </w:tr>
      <w:tr w:rsidR="004D0AE1" w14:paraId="798DA903" w14:textId="77777777" w:rsidTr="004D0AE1">
        <w:tc>
          <w:tcPr>
            <w:tcW w:w="1668" w:type="dxa"/>
          </w:tcPr>
          <w:p w14:paraId="45DC6A31" w14:textId="77777777" w:rsidR="004D0AE1" w:rsidRDefault="004D0AE1">
            <w:r>
              <w:t>Week 3:</w:t>
            </w:r>
          </w:p>
          <w:p w14:paraId="33E2A40E" w14:textId="77777777" w:rsidR="00FF4110" w:rsidRDefault="00FF4110">
            <w:r>
              <w:t>First</w:t>
            </w:r>
          </w:p>
          <w:p w14:paraId="18BC8727" w14:textId="77777777" w:rsidR="00FF4110" w:rsidRDefault="00FF4110">
            <w:r>
              <w:t>Telephone</w:t>
            </w:r>
          </w:p>
          <w:p w14:paraId="1399A362" w14:textId="77777777" w:rsidR="00FF4110" w:rsidRDefault="00FF4110">
            <w:r>
              <w:t>Session</w:t>
            </w:r>
          </w:p>
        </w:tc>
        <w:tc>
          <w:tcPr>
            <w:tcW w:w="2976" w:type="dxa"/>
          </w:tcPr>
          <w:p w14:paraId="081DB3A2" w14:textId="77777777" w:rsidR="004D0AE1" w:rsidRDefault="004D0AE1">
            <w:r>
              <w:t>Motivational Interviewing</w:t>
            </w:r>
          </w:p>
        </w:tc>
        <w:tc>
          <w:tcPr>
            <w:tcW w:w="3872" w:type="dxa"/>
          </w:tcPr>
          <w:p w14:paraId="7680F6D6" w14:textId="77777777" w:rsidR="004D0AE1" w:rsidRDefault="0069132F" w:rsidP="0069132F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Enhancing rapport by sharing experiences of first two weeks of physical activity</w:t>
            </w:r>
          </w:p>
          <w:p w14:paraId="4C8A574B" w14:textId="77777777" w:rsidR="0069132F" w:rsidRDefault="0069132F" w:rsidP="0069132F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Encouraging discussion of issues by praising activity done, even if limited compared to goals</w:t>
            </w:r>
          </w:p>
          <w:p w14:paraId="7243B348" w14:textId="77777777" w:rsidR="0069132F" w:rsidRDefault="0069132F" w:rsidP="0069132F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Exploring feelings of success and achievement to reinforce empowerment</w:t>
            </w:r>
          </w:p>
          <w:p w14:paraId="2A41C599" w14:textId="77777777" w:rsidR="0069132F" w:rsidRDefault="0069132F" w:rsidP="0069132F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Reflecting on problems and obstacles experienced and encouraging participant to think of ways to resolve problems and surmount obstacles</w:t>
            </w:r>
          </w:p>
          <w:p w14:paraId="38463C8C" w14:textId="77777777" w:rsidR="0069132F" w:rsidRDefault="0069132F" w:rsidP="0069132F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Reinforcing participant’s positive experience of autonomy in choosing and undertaking own physical activity</w:t>
            </w:r>
          </w:p>
        </w:tc>
      </w:tr>
      <w:tr w:rsidR="004D0AE1" w14:paraId="2E44D3AA" w14:textId="77777777" w:rsidTr="004D0AE1">
        <w:tc>
          <w:tcPr>
            <w:tcW w:w="1668" w:type="dxa"/>
          </w:tcPr>
          <w:p w14:paraId="4A99D658" w14:textId="77777777" w:rsidR="004D0AE1" w:rsidRDefault="004D0AE1"/>
        </w:tc>
        <w:tc>
          <w:tcPr>
            <w:tcW w:w="2976" w:type="dxa"/>
          </w:tcPr>
          <w:p w14:paraId="0AC0CA5C" w14:textId="77777777" w:rsidR="004D0AE1" w:rsidRDefault="00EB61C9">
            <w:r>
              <w:t>Self-efficacy</w:t>
            </w:r>
          </w:p>
        </w:tc>
        <w:tc>
          <w:tcPr>
            <w:tcW w:w="3872" w:type="dxa"/>
          </w:tcPr>
          <w:p w14:paraId="211FDD7A" w14:textId="77777777" w:rsidR="004D0AE1" w:rsidRDefault="0069132F" w:rsidP="003A02ED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 xml:space="preserve">Discussing experiences of physical activity during first two weeks of program </w:t>
            </w:r>
          </w:p>
          <w:p w14:paraId="5E8051AF" w14:textId="77777777" w:rsidR="0069132F" w:rsidRDefault="0069132F" w:rsidP="003A02ED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>Praising level of activity attained to increase feelings of mastery</w:t>
            </w:r>
          </w:p>
          <w:p w14:paraId="7BCA8189" w14:textId="77777777" w:rsidR="0069132F" w:rsidRDefault="0069132F" w:rsidP="003A02ED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 xml:space="preserve">Reflecting on degree to which goals set in Week 1 were </w:t>
            </w:r>
            <w:r>
              <w:lastRenderedPageBreak/>
              <w:t>attained</w:t>
            </w:r>
          </w:p>
          <w:p w14:paraId="22D8523E" w14:textId="77777777" w:rsidR="0069132F" w:rsidRDefault="0069132F" w:rsidP="003A02ED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>Encouraging participant to revise goals based on experience</w:t>
            </w:r>
          </w:p>
          <w:p w14:paraId="5FD7D689" w14:textId="77777777" w:rsidR="0069132F" w:rsidRDefault="0069132F" w:rsidP="003A02ED">
            <w:pPr>
              <w:pStyle w:val="ListParagraph"/>
              <w:numPr>
                <w:ilvl w:val="1"/>
                <w:numId w:val="6"/>
              </w:numPr>
              <w:ind w:left="1026" w:hanging="283"/>
            </w:pPr>
            <w:r>
              <w:t>If goals were easily attained and mastery was experienced, support goals being increased</w:t>
            </w:r>
          </w:p>
          <w:p w14:paraId="764E2094" w14:textId="77777777" w:rsidR="0069132F" w:rsidRDefault="0069132F" w:rsidP="00F70479">
            <w:pPr>
              <w:pStyle w:val="ListParagraph"/>
              <w:numPr>
                <w:ilvl w:val="1"/>
                <w:numId w:val="6"/>
              </w:numPr>
              <w:ind w:left="1026" w:hanging="283"/>
            </w:pPr>
            <w:r>
              <w:t xml:space="preserve">If goals were not attained, reflecting on whether they were too high and should be reset to suit currently achievable levels to </w:t>
            </w:r>
            <w:r w:rsidR="00F70479">
              <w:t>ensur</w:t>
            </w:r>
            <w:r>
              <w:t>e mastery</w:t>
            </w:r>
          </w:p>
        </w:tc>
      </w:tr>
      <w:tr w:rsidR="004D0AE1" w14:paraId="6947C0B2" w14:textId="77777777" w:rsidTr="004D0AE1">
        <w:tc>
          <w:tcPr>
            <w:tcW w:w="1668" w:type="dxa"/>
          </w:tcPr>
          <w:p w14:paraId="2178EB04" w14:textId="77777777" w:rsidR="004D0AE1" w:rsidRDefault="004D0AE1">
            <w:r>
              <w:lastRenderedPageBreak/>
              <w:t xml:space="preserve"> </w:t>
            </w:r>
          </w:p>
        </w:tc>
        <w:tc>
          <w:tcPr>
            <w:tcW w:w="2976" w:type="dxa"/>
          </w:tcPr>
          <w:p w14:paraId="36DCAC28" w14:textId="77777777" w:rsidR="004D0AE1" w:rsidRDefault="00EB61C9">
            <w:r>
              <w:t>Trans-theoretical Model</w:t>
            </w:r>
          </w:p>
        </w:tc>
        <w:tc>
          <w:tcPr>
            <w:tcW w:w="3872" w:type="dxa"/>
          </w:tcPr>
          <w:p w14:paraId="4AC53ABF" w14:textId="77777777" w:rsidR="004D0AE1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Identifying current stage of change</w:t>
            </w:r>
          </w:p>
          <w:p w14:paraId="0B6B7E6B" w14:textId="77777777" w:rsidR="003A02ED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Praising if participant has moved in a positive direction</w:t>
            </w:r>
          </w:p>
          <w:p w14:paraId="35DD77DC" w14:textId="77777777" w:rsidR="003A02ED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Reflecting if stage of change has remained unchanged</w:t>
            </w:r>
          </w:p>
          <w:p w14:paraId="0C4BF41D" w14:textId="77777777" w:rsidR="003A02ED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Supporting and problem-solving with participant if stage of change has moved in a negative direction</w:t>
            </w:r>
          </w:p>
          <w:p w14:paraId="58E0B10F" w14:textId="77777777" w:rsidR="003A02ED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Providing stage-appropriate advice</w:t>
            </w:r>
          </w:p>
          <w:p w14:paraId="3EF572F4" w14:textId="0BF8B5ED" w:rsidR="003A02ED" w:rsidRDefault="003A02ED" w:rsidP="003A02ED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For example, if stage has moved from preparatio</w:t>
            </w:r>
            <w:r w:rsidR="00AC20D4">
              <w:t>n to action, discussing behavio</w:t>
            </w:r>
            <w:r>
              <w:t>ral techniques to sustain activity, such as keeping a log to show progress of activity</w:t>
            </w:r>
          </w:p>
        </w:tc>
      </w:tr>
      <w:tr w:rsidR="004D0AE1" w14:paraId="1E3807AA" w14:textId="77777777" w:rsidTr="004D0AE1">
        <w:tc>
          <w:tcPr>
            <w:tcW w:w="1668" w:type="dxa"/>
          </w:tcPr>
          <w:p w14:paraId="00B86680" w14:textId="77777777" w:rsidR="004D0AE1" w:rsidRDefault="004D0AE1"/>
        </w:tc>
        <w:tc>
          <w:tcPr>
            <w:tcW w:w="2976" w:type="dxa"/>
          </w:tcPr>
          <w:p w14:paraId="3D40FD50" w14:textId="77777777" w:rsidR="004D0AE1" w:rsidRDefault="00EB61C9">
            <w:r>
              <w:t>Relapse Prevention</w:t>
            </w:r>
          </w:p>
        </w:tc>
        <w:tc>
          <w:tcPr>
            <w:tcW w:w="3872" w:type="dxa"/>
          </w:tcPr>
          <w:p w14:paraId="0142C47A" w14:textId="77777777" w:rsidR="004D0AE1" w:rsidRDefault="003A02ED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Exploring any experiences of lapsing in activity</w:t>
            </w:r>
            <w:r w:rsidR="00F70479">
              <w:t xml:space="preserve"> during Weeks 1 to 3</w:t>
            </w:r>
          </w:p>
          <w:p w14:paraId="79783629" w14:textId="77777777" w:rsidR="003A02ED" w:rsidRDefault="003A02ED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 xml:space="preserve">Examining how participant addressed these to continue </w:t>
            </w:r>
            <w:r w:rsidR="00FF4110">
              <w:t>being active</w:t>
            </w:r>
          </w:p>
          <w:p w14:paraId="13C2CBCB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Praising participant’s handling of lapses</w:t>
            </w:r>
            <w:r w:rsidR="00F70479">
              <w:t xml:space="preserve"> to continue activity</w:t>
            </w:r>
          </w:p>
          <w:p w14:paraId="3310E45E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Reinforcing positive coping with lapses to avoid relapse</w:t>
            </w:r>
          </w:p>
          <w:p w14:paraId="2A15B7C7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Discussing ways to avoid similar lapses in future</w:t>
            </w:r>
          </w:p>
        </w:tc>
      </w:tr>
      <w:tr w:rsidR="004D0AE1" w14:paraId="6C2F7802" w14:textId="77777777" w:rsidTr="004D0AE1">
        <w:tc>
          <w:tcPr>
            <w:tcW w:w="1668" w:type="dxa"/>
          </w:tcPr>
          <w:p w14:paraId="668ACB57" w14:textId="77777777" w:rsidR="004D0AE1" w:rsidRDefault="004D0AE1">
            <w:r>
              <w:t>Week 6:</w:t>
            </w:r>
          </w:p>
          <w:p w14:paraId="75A7A67D" w14:textId="77777777" w:rsidR="00FF4110" w:rsidRDefault="00FF4110">
            <w:r>
              <w:t>Second</w:t>
            </w:r>
          </w:p>
          <w:p w14:paraId="3BAAFA1A" w14:textId="77777777" w:rsidR="00FF4110" w:rsidRDefault="00FF4110">
            <w:r>
              <w:t>Telephone</w:t>
            </w:r>
          </w:p>
          <w:p w14:paraId="2949987B" w14:textId="77777777" w:rsidR="00FF4110" w:rsidRDefault="00FF4110">
            <w:r>
              <w:lastRenderedPageBreak/>
              <w:t>Session</w:t>
            </w:r>
          </w:p>
        </w:tc>
        <w:tc>
          <w:tcPr>
            <w:tcW w:w="2976" w:type="dxa"/>
          </w:tcPr>
          <w:p w14:paraId="076B62C8" w14:textId="77777777" w:rsidR="004D0AE1" w:rsidRDefault="00EB61C9">
            <w:r>
              <w:lastRenderedPageBreak/>
              <w:t>Motivational Interviewing</w:t>
            </w:r>
          </w:p>
        </w:tc>
        <w:tc>
          <w:tcPr>
            <w:tcW w:w="3872" w:type="dxa"/>
          </w:tcPr>
          <w:p w14:paraId="3DB939B2" w14:textId="77777777" w:rsidR="00FF4110" w:rsidRDefault="00FF4110" w:rsidP="00FF4110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Enhancing rapport by sharing experiences of last three weeks of physical activity</w:t>
            </w:r>
          </w:p>
          <w:p w14:paraId="05E72D7F" w14:textId="77777777" w:rsidR="00FF4110" w:rsidRDefault="00FF4110" w:rsidP="00FF4110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lastRenderedPageBreak/>
              <w:t>Encouraging discussion of issues by praising activity done, even if limited compared to goals</w:t>
            </w:r>
          </w:p>
          <w:p w14:paraId="10C90DB9" w14:textId="77777777" w:rsidR="00FF4110" w:rsidRDefault="00FF4110" w:rsidP="00FF4110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Exploring feelings of success and achievement to reinforce empowerment</w:t>
            </w:r>
          </w:p>
          <w:p w14:paraId="0C20289C" w14:textId="77777777" w:rsidR="00FF4110" w:rsidRDefault="00FF4110" w:rsidP="00FF4110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Reflecting on problems and obstacles experienced and encouraging participant to think of ways to resolve problems and surmount obstacles</w:t>
            </w:r>
          </w:p>
          <w:p w14:paraId="48C29734" w14:textId="77777777" w:rsidR="004D0AE1" w:rsidRDefault="00FF4110" w:rsidP="00FF4110">
            <w:pPr>
              <w:pStyle w:val="ListParagraph"/>
              <w:numPr>
                <w:ilvl w:val="0"/>
                <w:numId w:val="5"/>
              </w:numPr>
              <w:ind w:left="459" w:hanging="283"/>
            </w:pPr>
            <w:r>
              <w:t>Reinforcing participant’s positive experience of autonomy in choosing and undertaking own physical activity</w:t>
            </w:r>
          </w:p>
        </w:tc>
      </w:tr>
      <w:tr w:rsidR="004D0AE1" w14:paraId="428B2600" w14:textId="77777777" w:rsidTr="004D0AE1">
        <w:tc>
          <w:tcPr>
            <w:tcW w:w="1668" w:type="dxa"/>
          </w:tcPr>
          <w:p w14:paraId="741BE7EC" w14:textId="77777777" w:rsidR="004D0AE1" w:rsidRDefault="004D0AE1"/>
        </w:tc>
        <w:tc>
          <w:tcPr>
            <w:tcW w:w="2976" w:type="dxa"/>
          </w:tcPr>
          <w:p w14:paraId="6D9D4B08" w14:textId="77777777" w:rsidR="004D0AE1" w:rsidRDefault="00EB61C9">
            <w:r>
              <w:t>Self-efficacy</w:t>
            </w:r>
          </w:p>
        </w:tc>
        <w:tc>
          <w:tcPr>
            <w:tcW w:w="3872" w:type="dxa"/>
          </w:tcPr>
          <w:p w14:paraId="46546D50" w14:textId="77777777" w:rsidR="00FF4110" w:rsidRDefault="00FF4110" w:rsidP="00FF4110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 xml:space="preserve">Discussing experiences of physical activity during last three weeks of program </w:t>
            </w:r>
          </w:p>
          <w:p w14:paraId="2FF27632" w14:textId="77777777" w:rsidR="00FF4110" w:rsidRDefault="00FF4110" w:rsidP="00FF4110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>Praising level of activity attained to increase feelings of mastery</w:t>
            </w:r>
          </w:p>
          <w:p w14:paraId="03AD37BB" w14:textId="77777777" w:rsidR="00FF4110" w:rsidRDefault="00FF4110" w:rsidP="00FF4110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>Reflecting on degree to which goals set in Week 3 were attained</w:t>
            </w:r>
          </w:p>
          <w:p w14:paraId="273FB310" w14:textId="77777777" w:rsidR="00FF4110" w:rsidRDefault="00FF4110" w:rsidP="00FF4110">
            <w:pPr>
              <w:pStyle w:val="ListParagraph"/>
              <w:numPr>
                <w:ilvl w:val="0"/>
                <w:numId w:val="6"/>
              </w:numPr>
              <w:ind w:left="459" w:hanging="283"/>
            </w:pPr>
            <w:r>
              <w:t>Encouraging participant to revise goals based on experience</w:t>
            </w:r>
          </w:p>
          <w:p w14:paraId="51C53425" w14:textId="77777777" w:rsidR="00FF4110" w:rsidRDefault="00FF4110" w:rsidP="00FF4110">
            <w:pPr>
              <w:pStyle w:val="ListParagraph"/>
              <w:numPr>
                <w:ilvl w:val="1"/>
                <w:numId w:val="6"/>
              </w:numPr>
              <w:ind w:left="1026" w:hanging="283"/>
            </w:pPr>
            <w:r>
              <w:t>If goals were easily attained and mastery was experienced, support goals being increased</w:t>
            </w:r>
          </w:p>
          <w:p w14:paraId="156E4649" w14:textId="77777777" w:rsidR="004D0AE1" w:rsidRDefault="00FF4110" w:rsidP="00F70479">
            <w:pPr>
              <w:pStyle w:val="ListParagraph"/>
              <w:numPr>
                <w:ilvl w:val="1"/>
                <w:numId w:val="6"/>
              </w:numPr>
              <w:ind w:left="1026" w:hanging="283"/>
            </w:pPr>
            <w:r>
              <w:t xml:space="preserve">If goals were not attained, reflecting on whether they were too high and should be reset to suit currently achievable levels to </w:t>
            </w:r>
            <w:r w:rsidR="00F70479">
              <w:t>ensure</w:t>
            </w:r>
            <w:r>
              <w:t xml:space="preserve"> mastery</w:t>
            </w:r>
          </w:p>
        </w:tc>
      </w:tr>
      <w:tr w:rsidR="004D0AE1" w14:paraId="25ACF760" w14:textId="77777777" w:rsidTr="004D0AE1">
        <w:tc>
          <w:tcPr>
            <w:tcW w:w="1668" w:type="dxa"/>
          </w:tcPr>
          <w:p w14:paraId="6F3DB2C7" w14:textId="77777777" w:rsidR="00FF4110" w:rsidRDefault="00FF4110"/>
        </w:tc>
        <w:tc>
          <w:tcPr>
            <w:tcW w:w="2976" w:type="dxa"/>
          </w:tcPr>
          <w:p w14:paraId="2D0061E6" w14:textId="77777777" w:rsidR="004D0AE1" w:rsidRDefault="00EB61C9">
            <w:r>
              <w:t>Trans-theoretical Model</w:t>
            </w:r>
          </w:p>
        </w:tc>
        <w:tc>
          <w:tcPr>
            <w:tcW w:w="3872" w:type="dxa"/>
          </w:tcPr>
          <w:p w14:paraId="02B873B9" w14:textId="77777777" w:rsidR="00FF4110" w:rsidRDefault="00FF4110" w:rsidP="00FF4110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Identifying current stage of change</w:t>
            </w:r>
          </w:p>
          <w:p w14:paraId="793C3866" w14:textId="77777777" w:rsidR="00FF4110" w:rsidRDefault="00FF4110" w:rsidP="00FF4110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Praising if participant has moved in a positive direction</w:t>
            </w:r>
          </w:p>
          <w:p w14:paraId="164CAA1B" w14:textId="77777777" w:rsidR="00FF4110" w:rsidRDefault="00FF4110" w:rsidP="00FF4110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Reflecting if stage of change has remained unchanged</w:t>
            </w:r>
          </w:p>
          <w:p w14:paraId="16267A65" w14:textId="77777777" w:rsidR="00FF4110" w:rsidRDefault="00FF4110" w:rsidP="00FF4110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Supporting and problem-</w:t>
            </w:r>
            <w:r>
              <w:lastRenderedPageBreak/>
              <w:t>solving with participant if stage of change has moved in a negative direction</w:t>
            </w:r>
          </w:p>
          <w:p w14:paraId="5D322B17" w14:textId="77777777" w:rsidR="00FF4110" w:rsidRDefault="00FF4110" w:rsidP="00FF4110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>Providing stage-appropriate advice</w:t>
            </w:r>
          </w:p>
          <w:p w14:paraId="68ABE63F" w14:textId="31E61A84" w:rsidR="004D0AE1" w:rsidRDefault="00FF4110" w:rsidP="00F70479">
            <w:pPr>
              <w:pStyle w:val="ListParagraph"/>
              <w:numPr>
                <w:ilvl w:val="0"/>
                <w:numId w:val="7"/>
              </w:numPr>
              <w:ind w:left="459" w:hanging="283"/>
            </w:pPr>
            <w:r>
              <w:t xml:space="preserve">For example, if </w:t>
            </w:r>
            <w:r w:rsidR="00F70479">
              <w:t>participant</w:t>
            </w:r>
            <w:r>
              <w:t xml:space="preserve"> has </w:t>
            </w:r>
            <w:r w:rsidR="00F70479">
              <w:t>remained</w:t>
            </w:r>
            <w:r>
              <w:t xml:space="preserve"> </w:t>
            </w:r>
            <w:r w:rsidR="00F70479">
              <w:t xml:space="preserve">at </w:t>
            </w:r>
            <w:r>
              <w:t>action</w:t>
            </w:r>
            <w:r w:rsidR="00F70479">
              <w:t xml:space="preserve"> stage</w:t>
            </w:r>
            <w:r>
              <w:t xml:space="preserve">, discussing </w:t>
            </w:r>
            <w:r w:rsidR="00F70479">
              <w:t xml:space="preserve">additional </w:t>
            </w:r>
            <w:r w:rsidR="00AC20D4">
              <w:t>behavio</w:t>
            </w:r>
            <w:r>
              <w:t xml:space="preserve">ral techniques to sustain activity, such as </w:t>
            </w:r>
            <w:r w:rsidR="00F70479">
              <w:t>doing activity with a family member or friend to provide mutual support</w:t>
            </w:r>
          </w:p>
        </w:tc>
      </w:tr>
      <w:tr w:rsidR="004D0AE1" w14:paraId="527DAA86" w14:textId="77777777" w:rsidTr="004D0AE1">
        <w:tc>
          <w:tcPr>
            <w:tcW w:w="1668" w:type="dxa"/>
          </w:tcPr>
          <w:p w14:paraId="779AD458" w14:textId="77777777" w:rsidR="004D0AE1" w:rsidRDefault="004D0AE1"/>
        </w:tc>
        <w:tc>
          <w:tcPr>
            <w:tcW w:w="2976" w:type="dxa"/>
          </w:tcPr>
          <w:p w14:paraId="09D13633" w14:textId="77777777" w:rsidR="004D0AE1" w:rsidRDefault="00EB61C9">
            <w:r>
              <w:t>Relapse Prevention</w:t>
            </w:r>
          </w:p>
        </w:tc>
        <w:tc>
          <w:tcPr>
            <w:tcW w:w="3872" w:type="dxa"/>
          </w:tcPr>
          <w:p w14:paraId="3A18EA51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Exploring any experiences of lapsing in activity</w:t>
            </w:r>
            <w:r w:rsidR="00F70479">
              <w:t xml:space="preserve"> between Week 3 and Week 6</w:t>
            </w:r>
          </w:p>
          <w:p w14:paraId="68E1EA35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Examining how participant addressed these to continue being active</w:t>
            </w:r>
          </w:p>
          <w:p w14:paraId="3DE2E9B7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 xml:space="preserve">Praising participant’s </w:t>
            </w:r>
            <w:r w:rsidR="00F70479">
              <w:t xml:space="preserve">successful </w:t>
            </w:r>
            <w:r>
              <w:t>handling of lapses</w:t>
            </w:r>
            <w:r w:rsidR="00F70479">
              <w:t xml:space="preserve"> to continue activity</w:t>
            </w:r>
          </w:p>
          <w:p w14:paraId="452CF1FD" w14:textId="77777777" w:rsidR="00FF4110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Reinforcing positive coping with lapses to avoid relapse</w:t>
            </w:r>
          </w:p>
          <w:p w14:paraId="684C4EF3" w14:textId="77777777" w:rsidR="004D0AE1" w:rsidRDefault="00FF4110" w:rsidP="00FF4110">
            <w:pPr>
              <w:pStyle w:val="ListParagraph"/>
              <w:numPr>
                <w:ilvl w:val="0"/>
                <w:numId w:val="8"/>
              </w:numPr>
              <w:ind w:left="459" w:hanging="283"/>
            </w:pPr>
            <w:r>
              <w:t>Discussing ways to avoid similar lapses in future</w:t>
            </w:r>
          </w:p>
        </w:tc>
      </w:tr>
    </w:tbl>
    <w:p w14:paraId="3A03C640" w14:textId="77777777" w:rsidR="004D0AE1" w:rsidRDefault="004D0AE1"/>
    <w:p w14:paraId="3DD94A7C" w14:textId="77777777" w:rsidR="004D0AE1" w:rsidRDefault="004D0AE1"/>
    <w:p w14:paraId="540B4A97" w14:textId="77777777" w:rsidR="004D0AE1" w:rsidRDefault="004D0AE1"/>
    <w:p w14:paraId="50397100" w14:textId="77777777" w:rsidR="004D0AE1" w:rsidRDefault="004D0AE1"/>
    <w:sectPr w:rsidR="004D0AE1" w:rsidSect="009E1B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4042F"/>
    <w:multiLevelType w:val="hybridMultilevel"/>
    <w:tmpl w:val="25BC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67B32"/>
    <w:multiLevelType w:val="hybridMultilevel"/>
    <w:tmpl w:val="1902B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E7250"/>
    <w:multiLevelType w:val="hybridMultilevel"/>
    <w:tmpl w:val="4984B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76363"/>
    <w:multiLevelType w:val="hybridMultilevel"/>
    <w:tmpl w:val="4EF6C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503183"/>
    <w:multiLevelType w:val="hybridMultilevel"/>
    <w:tmpl w:val="22D6D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2645AE"/>
    <w:multiLevelType w:val="hybridMultilevel"/>
    <w:tmpl w:val="D3BC7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722DFA"/>
    <w:multiLevelType w:val="hybridMultilevel"/>
    <w:tmpl w:val="C3F2A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87782"/>
    <w:multiLevelType w:val="hybridMultilevel"/>
    <w:tmpl w:val="2BA82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AE1"/>
    <w:rsid w:val="002A6656"/>
    <w:rsid w:val="003A02ED"/>
    <w:rsid w:val="004D0AE1"/>
    <w:rsid w:val="005D70E7"/>
    <w:rsid w:val="0069132F"/>
    <w:rsid w:val="009E1B60"/>
    <w:rsid w:val="00AC20D4"/>
    <w:rsid w:val="00BF6E32"/>
    <w:rsid w:val="00D8414F"/>
    <w:rsid w:val="00EB61C9"/>
    <w:rsid w:val="00F70479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5D701"/>
  <w14:defaultImageDpi w14:val="300"/>
  <w15:docId w15:val="{4D985C33-4C23-4860-A30F-3326D5A6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1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orris</dc:creator>
  <cp:keywords/>
  <dc:description/>
  <cp:lastModifiedBy>Selina</cp:lastModifiedBy>
  <cp:revision>2</cp:revision>
  <dcterms:created xsi:type="dcterms:W3CDTF">2016-11-06T05:56:00Z</dcterms:created>
  <dcterms:modified xsi:type="dcterms:W3CDTF">2016-11-06T05:56:00Z</dcterms:modified>
</cp:coreProperties>
</file>